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695AB" w14:textId="1E120625" w:rsidR="00343325" w:rsidRPr="00B9442B" w:rsidRDefault="00343325" w:rsidP="00343325">
      <w:pPr>
        <w:spacing w:line="360" w:lineRule="auto"/>
        <w:rPr>
          <w:b/>
          <w:bCs/>
          <w:sz w:val="32"/>
          <w:szCs w:val="32"/>
        </w:rPr>
      </w:pPr>
      <w:r w:rsidRPr="00B9442B">
        <w:rPr>
          <w:b/>
          <w:bCs/>
          <w:sz w:val="32"/>
          <w:szCs w:val="32"/>
        </w:rPr>
        <w:t>Supplementary Materials</w:t>
      </w:r>
    </w:p>
    <w:p w14:paraId="5618BD93" w14:textId="77777777" w:rsidR="00343325" w:rsidRDefault="00343325" w:rsidP="00343325">
      <w:pPr>
        <w:spacing w:line="360" w:lineRule="auto"/>
      </w:pPr>
      <w:r>
        <w:tab/>
      </w:r>
      <w:r>
        <w:tab/>
      </w:r>
      <w:r>
        <w:tab/>
      </w:r>
    </w:p>
    <w:p w14:paraId="0E2DA55E" w14:textId="77777777" w:rsidR="00343325" w:rsidRDefault="00343325" w:rsidP="00343325">
      <w:pPr>
        <w:spacing w:line="360" w:lineRule="auto"/>
      </w:pPr>
      <w:r>
        <w:rPr>
          <w:noProof/>
        </w:rPr>
        <w:drawing>
          <wp:inline distT="0" distB="0" distL="0" distR="0" wp14:anchorId="1C51A8E5" wp14:editId="03C9148A">
            <wp:extent cx="5943600" cy="30035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932" cy="300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C58BB" w14:textId="7B06981E" w:rsidR="00103341" w:rsidRDefault="002A15F9" w:rsidP="00343325">
      <w:pPr>
        <w:spacing w:line="360" w:lineRule="auto"/>
      </w:pPr>
      <w:r w:rsidRPr="002A15F9">
        <w:t>Supplementary</w:t>
      </w:r>
      <w:r>
        <w:t xml:space="preserve"> </w:t>
      </w:r>
      <w:r w:rsidR="00343325">
        <w:t xml:space="preserve">Figure S1. </w:t>
      </w:r>
      <w:r w:rsidR="00343325" w:rsidRPr="009200E8">
        <w:t>Removing the stimulus-evoked component preserves the connectivity pattern</w:t>
      </w:r>
    </w:p>
    <w:p w14:paraId="607999F9" w14:textId="77777777" w:rsidR="00343325" w:rsidRPr="00F106D0" w:rsidRDefault="00343325" w:rsidP="00343325">
      <w:pPr>
        <w:spacing w:line="360" w:lineRule="auto"/>
        <w:rPr>
          <w:sz w:val="8"/>
          <w:szCs w:val="8"/>
        </w:rPr>
      </w:pPr>
    </w:p>
    <w:p w14:paraId="3414C837" w14:textId="37029A07" w:rsidR="00343325" w:rsidRPr="00884AD7" w:rsidRDefault="00343325" w:rsidP="00343325">
      <w:pPr>
        <w:spacing w:line="360" w:lineRule="auto"/>
      </w:pPr>
      <w:r>
        <w:t>As the background connectivity between V1 and V4 showed a suppressive effect</w:t>
      </w:r>
      <w:r w:rsidR="00103341">
        <w:t xml:space="preserve"> of focal attention</w:t>
      </w:r>
      <w:r>
        <w:t xml:space="preserve"> at the non-stimulated area with an eccentricity ranging from </w:t>
      </w:r>
      <w:r w:rsidRPr="00065FB4">
        <w:t>6°</w:t>
      </w:r>
      <w:r>
        <w:t xml:space="preserve"> to </w:t>
      </w:r>
      <w:r w:rsidRPr="00065FB4">
        <w:t>8°</w:t>
      </w:r>
      <w:r>
        <w:t xml:space="preserve">, we further checked </w:t>
      </w:r>
      <w:r w:rsidR="0036547D">
        <w:t xml:space="preserve">its </w:t>
      </w:r>
      <w:r>
        <w:t>connectivity pattern before the removal of</w:t>
      </w:r>
      <w:r w:rsidRPr="00AD0688">
        <w:t xml:space="preserve"> stimulus-driven responses</w:t>
      </w:r>
      <w:r>
        <w:rPr>
          <w:color w:val="000000" w:themeColor="text1"/>
        </w:rPr>
        <w:t>.</w:t>
      </w:r>
      <w:r>
        <w:t xml:space="preserve"> The interaction between the ROIs in V1 (S/NS) and the attention state (Focal/Diffused) was significant before the removal of stimulus-evoked response (</w:t>
      </w:r>
      <w:proofErr w:type="gramStart"/>
      <w:r>
        <w:t>F(</w:t>
      </w:r>
      <w:proofErr w:type="gramEnd"/>
      <w:r>
        <w:t xml:space="preserve">1,7) = 18.85, </w:t>
      </w:r>
      <w:r w:rsidRPr="0095436D">
        <w:t>p</w:t>
      </w:r>
      <w:r>
        <w:t xml:space="preserve"> &lt; 0.01</w:t>
      </w:r>
      <w:r w:rsidR="00E51D1C">
        <w:t xml:space="preserve">; </w:t>
      </w:r>
      <w:r w:rsidR="00DA2EA1" w:rsidRPr="002A15F9">
        <w:t>Supplementary</w:t>
      </w:r>
      <w:r w:rsidR="00DA2EA1">
        <w:t xml:space="preserve"> </w:t>
      </w:r>
      <w:r w:rsidR="00E51D1C">
        <w:t>Fig</w:t>
      </w:r>
      <w:r w:rsidR="00E65C1F">
        <w:t xml:space="preserve">. </w:t>
      </w:r>
      <w:r w:rsidR="00E51D1C">
        <w:t>S1A</w:t>
      </w:r>
      <w:r>
        <w:t>), and after the removal of stimulus-evoked response (F(1,7) = 39.69, p &lt; 0.01</w:t>
      </w:r>
      <w:r w:rsidR="00E51D1C">
        <w:t xml:space="preserve">; </w:t>
      </w:r>
      <w:r w:rsidR="00DA2EA1" w:rsidRPr="002A15F9">
        <w:t>Supplementary</w:t>
      </w:r>
      <w:r w:rsidR="00DA2EA1">
        <w:t xml:space="preserve"> </w:t>
      </w:r>
      <w:r w:rsidR="00E51D1C">
        <w:t>Fig</w:t>
      </w:r>
      <w:r w:rsidR="00E65C1F">
        <w:t>.</w:t>
      </w:r>
      <w:r w:rsidR="00E51D1C">
        <w:t xml:space="preserve"> S1B</w:t>
      </w:r>
      <w:r>
        <w:t xml:space="preserve">). </w:t>
      </w:r>
    </w:p>
    <w:sectPr w:rsidR="00343325" w:rsidRPr="00884AD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9CB6E" w14:textId="77777777" w:rsidR="009E57B1" w:rsidRDefault="009E57B1" w:rsidP="001A6DD4">
      <w:r>
        <w:separator/>
      </w:r>
    </w:p>
  </w:endnote>
  <w:endnote w:type="continuationSeparator" w:id="0">
    <w:p w14:paraId="03380307" w14:textId="77777777" w:rsidR="009E57B1" w:rsidRDefault="009E57B1" w:rsidP="001A6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ABECD" w14:textId="77777777" w:rsidR="009E57B1" w:rsidRDefault="009E57B1" w:rsidP="001A6DD4">
      <w:r>
        <w:separator/>
      </w:r>
    </w:p>
  </w:footnote>
  <w:footnote w:type="continuationSeparator" w:id="0">
    <w:p w14:paraId="1239A56E" w14:textId="77777777" w:rsidR="009E57B1" w:rsidRDefault="009E57B1" w:rsidP="001A6D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249C"/>
    <w:multiLevelType w:val="multilevel"/>
    <w:tmpl w:val="3CC84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AD4CF7"/>
    <w:multiLevelType w:val="multilevel"/>
    <w:tmpl w:val="E79867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36DAE"/>
    <w:multiLevelType w:val="hybridMultilevel"/>
    <w:tmpl w:val="6C4E84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52373"/>
    <w:multiLevelType w:val="multilevel"/>
    <w:tmpl w:val="3E5A7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F9536F"/>
    <w:multiLevelType w:val="multilevel"/>
    <w:tmpl w:val="276A6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EB1144C"/>
    <w:multiLevelType w:val="multilevel"/>
    <w:tmpl w:val="D0D05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0098711">
    <w:abstractNumId w:val="2"/>
  </w:num>
  <w:num w:numId="2" w16cid:durableId="1353991938">
    <w:abstractNumId w:val="3"/>
  </w:num>
  <w:num w:numId="3" w16cid:durableId="1048607700">
    <w:abstractNumId w:val="5"/>
  </w:num>
  <w:num w:numId="4" w16cid:durableId="1659378968">
    <w:abstractNumId w:val="4"/>
  </w:num>
  <w:num w:numId="5" w16cid:durableId="206766366">
    <w:abstractNumId w:val="0"/>
  </w:num>
  <w:num w:numId="6" w16cid:durableId="398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MzW2MLY0MjU0MDJT0lEKTi0uzszPAykwrAUAlQz4H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dr2dst40e0z5ed5ft5vdf65pstds0ferwf&quot;&gt;reference&lt;record-ids&gt;&lt;item&gt;1&lt;/item&gt;&lt;item&gt;15&lt;/item&gt;&lt;item&gt;26&lt;/item&gt;&lt;item&gt;32&lt;/item&gt;&lt;item&gt;33&lt;/item&gt;&lt;item&gt;35&lt;/item&gt;&lt;item&gt;36&lt;/item&gt;&lt;item&gt;53&lt;/item&gt;&lt;item&gt;54&lt;/item&gt;&lt;item&gt;57&lt;/item&gt;&lt;item&gt;58&lt;/item&gt;&lt;item&gt;67&lt;/item&gt;&lt;item&gt;69&lt;/item&gt;&lt;item&gt;91&lt;/item&gt;&lt;item&gt;96&lt;/item&gt;&lt;item&gt;102&lt;/item&gt;&lt;item&gt;103&lt;/item&gt;&lt;item&gt;104&lt;/item&gt;&lt;item&gt;106&lt;/item&gt;&lt;item&gt;107&lt;/item&gt;&lt;item&gt;108&lt;/item&gt;&lt;item&gt;109&lt;/item&gt;&lt;item&gt;149&lt;/item&gt;&lt;item&gt;153&lt;/item&gt;&lt;item&gt;165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/record-ids&gt;&lt;/item&gt;&lt;/Libraries&gt;"/>
  </w:docVars>
  <w:rsids>
    <w:rsidRoot w:val="003F01AA"/>
    <w:rsid w:val="000015FE"/>
    <w:rsid w:val="0000500A"/>
    <w:rsid w:val="00005F61"/>
    <w:rsid w:val="00007352"/>
    <w:rsid w:val="000102AE"/>
    <w:rsid w:val="00014EEB"/>
    <w:rsid w:val="000201E8"/>
    <w:rsid w:val="00022AAC"/>
    <w:rsid w:val="0002377C"/>
    <w:rsid w:val="000250EF"/>
    <w:rsid w:val="0002553B"/>
    <w:rsid w:val="00026CDD"/>
    <w:rsid w:val="00027DBF"/>
    <w:rsid w:val="000312E6"/>
    <w:rsid w:val="00034F74"/>
    <w:rsid w:val="00041491"/>
    <w:rsid w:val="000415D7"/>
    <w:rsid w:val="000416E1"/>
    <w:rsid w:val="00043525"/>
    <w:rsid w:val="0004586D"/>
    <w:rsid w:val="000509C4"/>
    <w:rsid w:val="000515EC"/>
    <w:rsid w:val="00057257"/>
    <w:rsid w:val="00060188"/>
    <w:rsid w:val="00062391"/>
    <w:rsid w:val="000653EB"/>
    <w:rsid w:val="00065FB4"/>
    <w:rsid w:val="000661F8"/>
    <w:rsid w:val="0006670F"/>
    <w:rsid w:val="00066DCA"/>
    <w:rsid w:val="000703EE"/>
    <w:rsid w:val="00070B65"/>
    <w:rsid w:val="0007276B"/>
    <w:rsid w:val="00073BEA"/>
    <w:rsid w:val="000777CF"/>
    <w:rsid w:val="0008314D"/>
    <w:rsid w:val="00083367"/>
    <w:rsid w:val="00084EC0"/>
    <w:rsid w:val="000854B6"/>
    <w:rsid w:val="000866FF"/>
    <w:rsid w:val="00087C1F"/>
    <w:rsid w:val="00094854"/>
    <w:rsid w:val="00095D84"/>
    <w:rsid w:val="00096D99"/>
    <w:rsid w:val="000A1009"/>
    <w:rsid w:val="000A2B49"/>
    <w:rsid w:val="000A3E29"/>
    <w:rsid w:val="000A7ED8"/>
    <w:rsid w:val="000B2BC5"/>
    <w:rsid w:val="000B37FA"/>
    <w:rsid w:val="000B5111"/>
    <w:rsid w:val="000C440B"/>
    <w:rsid w:val="000C72C0"/>
    <w:rsid w:val="000D0617"/>
    <w:rsid w:val="000D0E6B"/>
    <w:rsid w:val="000D1757"/>
    <w:rsid w:val="000D26AA"/>
    <w:rsid w:val="000D4E6F"/>
    <w:rsid w:val="000D5AC8"/>
    <w:rsid w:val="000D66EF"/>
    <w:rsid w:val="000D72EC"/>
    <w:rsid w:val="000D7840"/>
    <w:rsid w:val="000E24AC"/>
    <w:rsid w:val="000E2C6E"/>
    <w:rsid w:val="000E5F9A"/>
    <w:rsid w:val="000E6553"/>
    <w:rsid w:val="000E7D8B"/>
    <w:rsid w:val="00102D94"/>
    <w:rsid w:val="00103341"/>
    <w:rsid w:val="0011463F"/>
    <w:rsid w:val="00115C7A"/>
    <w:rsid w:val="00125DDA"/>
    <w:rsid w:val="00127DC3"/>
    <w:rsid w:val="00130DCF"/>
    <w:rsid w:val="00131703"/>
    <w:rsid w:val="00132084"/>
    <w:rsid w:val="00132E7A"/>
    <w:rsid w:val="00136FCF"/>
    <w:rsid w:val="00137A27"/>
    <w:rsid w:val="00137A95"/>
    <w:rsid w:val="00143026"/>
    <w:rsid w:val="00144AFC"/>
    <w:rsid w:val="00147815"/>
    <w:rsid w:val="00150802"/>
    <w:rsid w:val="00162FD4"/>
    <w:rsid w:val="00170FAE"/>
    <w:rsid w:val="00177D49"/>
    <w:rsid w:val="0018045E"/>
    <w:rsid w:val="00183363"/>
    <w:rsid w:val="00184CD2"/>
    <w:rsid w:val="00185CE3"/>
    <w:rsid w:val="001870E8"/>
    <w:rsid w:val="00187B3C"/>
    <w:rsid w:val="0019123B"/>
    <w:rsid w:val="00191ADE"/>
    <w:rsid w:val="001936EB"/>
    <w:rsid w:val="001A3188"/>
    <w:rsid w:val="001A37A2"/>
    <w:rsid w:val="001A38F5"/>
    <w:rsid w:val="001A467F"/>
    <w:rsid w:val="001A6DD4"/>
    <w:rsid w:val="001A72A1"/>
    <w:rsid w:val="001A7C70"/>
    <w:rsid w:val="001B0907"/>
    <w:rsid w:val="001B1CA2"/>
    <w:rsid w:val="001B41FD"/>
    <w:rsid w:val="001B4781"/>
    <w:rsid w:val="001B547D"/>
    <w:rsid w:val="001C308D"/>
    <w:rsid w:val="001C34D3"/>
    <w:rsid w:val="001C40E8"/>
    <w:rsid w:val="001D4E45"/>
    <w:rsid w:val="001D7897"/>
    <w:rsid w:val="001E0B15"/>
    <w:rsid w:val="001E54F4"/>
    <w:rsid w:val="001E639A"/>
    <w:rsid w:val="001F116C"/>
    <w:rsid w:val="001F326C"/>
    <w:rsid w:val="001F5DA8"/>
    <w:rsid w:val="00200DA1"/>
    <w:rsid w:val="002032E2"/>
    <w:rsid w:val="00205F6E"/>
    <w:rsid w:val="00207792"/>
    <w:rsid w:val="002137B3"/>
    <w:rsid w:val="002165F1"/>
    <w:rsid w:val="00216A9E"/>
    <w:rsid w:val="0022007C"/>
    <w:rsid w:val="002217E3"/>
    <w:rsid w:val="00225782"/>
    <w:rsid w:val="00233298"/>
    <w:rsid w:val="00235496"/>
    <w:rsid w:val="00237097"/>
    <w:rsid w:val="002417C8"/>
    <w:rsid w:val="00244AA1"/>
    <w:rsid w:val="00247DE7"/>
    <w:rsid w:val="00251C42"/>
    <w:rsid w:val="00254880"/>
    <w:rsid w:val="00255B29"/>
    <w:rsid w:val="00256068"/>
    <w:rsid w:val="00257269"/>
    <w:rsid w:val="00261562"/>
    <w:rsid w:val="0026569F"/>
    <w:rsid w:val="002711CE"/>
    <w:rsid w:val="00272B41"/>
    <w:rsid w:val="00274DF8"/>
    <w:rsid w:val="00275F94"/>
    <w:rsid w:val="00280662"/>
    <w:rsid w:val="00286FB6"/>
    <w:rsid w:val="00292ABE"/>
    <w:rsid w:val="002951C8"/>
    <w:rsid w:val="002970DA"/>
    <w:rsid w:val="002A15F9"/>
    <w:rsid w:val="002A27F7"/>
    <w:rsid w:val="002A6EFF"/>
    <w:rsid w:val="002A7522"/>
    <w:rsid w:val="002B197A"/>
    <w:rsid w:val="002B1FE2"/>
    <w:rsid w:val="002B59D6"/>
    <w:rsid w:val="002C1CF1"/>
    <w:rsid w:val="002C2204"/>
    <w:rsid w:val="002C4291"/>
    <w:rsid w:val="002C4B4A"/>
    <w:rsid w:val="002C7D0C"/>
    <w:rsid w:val="002D20EC"/>
    <w:rsid w:val="002D275C"/>
    <w:rsid w:val="002D33AA"/>
    <w:rsid w:val="002D3453"/>
    <w:rsid w:val="002D3881"/>
    <w:rsid w:val="002D71FD"/>
    <w:rsid w:val="002E1F5C"/>
    <w:rsid w:val="002E657C"/>
    <w:rsid w:val="002F04C4"/>
    <w:rsid w:val="002F07C6"/>
    <w:rsid w:val="002F0E93"/>
    <w:rsid w:val="002F2B19"/>
    <w:rsid w:val="002F2F13"/>
    <w:rsid w:val="002F3701"/>
    <w:rsid w:val="002F4370"/>
    <w:rsid w:val="002F5848"/>
    <w:rsid w:val="003002C6"/>
    <w:rsid w:val="00303E37"/>
    <w:rsid w:val="00305093"/>
    <w:rsid w:val="00305947"/>
    <w:rsid w:val="0031054E"/>
    <w:rsid w:val="00326F54"/>
    <w:rsid w:val="0033054E"/>
    <w:rsid w:val="00331CBD"/>
    <w:rsid w:val="00331CD2"/>
    <w:rsid w:val="003321EB"/>
    <w:rsid w:val="00332495"/>
    <w:rsid w:val="00337D73"/>
    <w:rsid w:val="00337EDF"/>
    <w:rsid w:val="00340537"/>
    <w:rsid w:val="00343325"/>
    <w:rsid w:val="00345D8F"/>
    <w:rsid w:val="0034661C"/>
    <w:rsid w:val="0034738A"/>
    <w:rsid w:val="00351625"/>
    <w:rsid w:val="00352BCC"/>
    <w:rsid w:val="00353187"/>
    <w:rsid w:val="003536E2"/>
    <w:rsid w:val="0035438B"/>
    <w:rsid w:val="00354943"/>
    <w:rsid w:val="003552B9"/>
    <w:rsid w:val="00356CFE"/>
    <w:rsid w:val="00356D48"/>
    <w:rsid w:val="00357EC4"/>
    <w:rsid w:val="00360094"/>
    <w:rsid w:val="00363560"/>
    <w:rsid w:val="00364BB2"/>
    <w:rsid w:val="0036547D"/>
    <w:rsid w:val="00367EED"/>
    <w:rsid w:val="003742CC"/>
    <w:rsid w:val="00375FE5"/>
    <w:rsid w:val="003767E6"/>
    <w:rsid w:val="003769B1"/>
    <w:rsid w:val="00380CFD"/>
    <w:rsid w:val="003821E8"/>
    <w:rsid w:val="003829DF"/>
    <w:rsid w:val="003861E1"/>
    <w:rsid w:val="00386546"/>
    <w:rsid w:val="00391AE6"/>
    <w:rsid w:val="00392475"/>
    <w:rsid w:val="00393AF5"/>
    <w:rsid w:val="003A09EA"/>
    <w:rsid w:val="003A16A2"/>
    <w:rsid w:val="003A1D96"/>
    <w:rsid w:val="003A6489"/>
    <w:rsid w:val="003A64B2"/>
    <w:rsid w:val="003B18CF"/>
    <w:rsid w:val="003B2BE1"/>
    <w:rsid w:val="003B4628"/>
    <w:rsid w:val="003C0A79"/>
    <w:rsid w:val="003C3A0B"/>
    <w:rsid w:val="003D11AB"/>
    <w:rsid w:val="003D15FB"/>
    <w:rsid w:val="003D2511"/>
    <w:rsid w:val="003D3FB2"/>
    <w:rsid w:val="003E3ACE"/>
    <w:rsid w:val="003E417B"/>
    <w:rsid w:val="003E4FE7"/>
    <w:rsid w:val="003E6C0C"/>
    <w:rsid w:val="003F0043"/>
    <w:rsid w:val="003F01AA"/>
    <w:rsid w:val="003F225E"/>
    <w:rsid w:val="003F4C65"/>
    <w:rsid w:val="00402D48"/>
    <w:rsid w:val="00404A7A"/>
    <w:rsid w:val="00404D75"/>
    <w:rsid w:val="00406C45"/>
    <w:rsid w:val="00410008"/>
    <w:rsid w:val="0041093F"/>
    <w:rsid w:val="00410F29"/>
    <w:rsid w:val="00421E27"/>
    <w:rsid w:val="00421FC0"/>
    <w:rsid w:val="00425584"/>
    <w:rsid w:val="00430C64"/>
    <w:rsid w:val="00431D7F"/>
    <w:rsid w:val="0043246F"/>
    <w:rsid w:val="00436235"/>
    <w:rsid w:val="00437A99"/>
    <w:rsid w:val="00441396"/>
    <w:rsid w:val="004470CE"/>
    <w:rsid w:val="00450022"/>
    <w:rsid w:val="00450FCE"/>
    <w:rsid w:val="00453784"/>
    <w:rsid w:val="004544C0"/>
    <w:rsid w:val="00457289"/>
    <w:rsid w:val="00457AA0"/>
    <w:rsid w:val="00460E7A"/>
    <w:rsid w:val="0046378E"/>
    <w:rsid w:val="00463F88"/>
    <w:rsid w:val="00465B7F"/>
    <w:rsid w:val="00465EBF"/>
    <w:rsid w:val="0046707C"/>
    <w:rsid w:val="00471A49"/>
    <w:rsid w:val="00471CEF"/>
    <w:rsid w:val="00472043"/>
    <w:rsid w:val="00473852"/>
    <w:rsid w:val="004769E1"/>
    <w:rsid w:val="004771CA"/>
    <w:rsid w:val="00481FF0"/>
    <w:rsid w:val="00483402"/>
    <w:rsid w:val="00485C98"/>
    <w:rsid w:val="004869E4"/>
    <w:rsid w:val="00486DA8"/>
    <w:rsid w:val="0049085A"/>
    <w:rsid w:val="00495987"/>
    <w:rsid w:val="00496210"/>
    <w:rsid w:val="004A1493"/>
    <w:rsid w:val="004A2CED"/>
    <w:rsid w:val="004A5F1E"/>
    <w:rsid w:val="004B2D34"/>
    <w:rsid w:val="004B3C15"/>
    <w:rsid w:val="004B4CAF"/>
    <w:rsid w:val="004B530B"/>
    <w:rsid w:val="004B6E0E"/>
    <w:rsid w:val="004C081D"/>
    <w:rsid w:val="004C0C5F"/>
    <w:rsid w:val="004C1700"/>
    <w:rsid w:val="004C2AAD"/>
    <w:rsid w:val="004C2DA2"/>
    <w:rsid w:val="004C388F"/>
    <w:rsid w:val="004C4B92"/>
    <w:rsid w:val="004C51C8"/>
    <w:rsid w:val="004C5DDD"/>
    <w:rsid w:val="004C602A"/>
    <w:rsid w:val="004C7767"/>
    <w:rsid w:val="004D0D1E"/>
    <w:rsid w:val="004D1424"/>
    <w:rsid w:val="004D3EF5"/>
    <w:rsid w:val="004D4134"/>
    <w:rsid w:val="004D4222"/>
    <w:rsid w:val="004D5B7B"/>
    <w:rsid w:val="004E1BF1"/>
    <w:rsid w:val="004E1FA7"/>
    <w:rsid w:val="004E2860"/>
    <w:rsid w:val="004E416E"/>
    <w:rsid w:val="004E4204"/>
    <w:rsid w:val="004E5C99"/>
    <w:rsid w:val="004E730A"/>
    <w:rsid w:val="004F3831"/>
    <w:rsid w:val="004F66BF"/>
    <w:rsid w:val="004F7093"/>
    <w:rsid w:val="00510CC8"/>
    <w:rsid w:val="00513B2E"/>
    <w:rsid w:val="00514ABE"/>
    <w:rsid w:val="00514E58"/>
    <w:rsid w:val="00515BC7"/>
    <w:rsid w:val="0051657E"/>
    <w:rsid w:val="00521350"/>
    <w:rsid w:val="005324B5"/>
    <w:rsid w:val="00533C30"/>
    <w:rsid w:val="005351CA"/>
    <w:rsid w:val="00543A54"/>
    <w:rsid w:val="00545D4D"/>
    <w:rsid w:val="00552096"/>
    <w:rsid w:val="00552C43"/>
    <w:rsid w:val="00554FFC"/>
    <w:rsid w:val="0055526A"/>
    <w:rsid w:val="0056014C"/>
    <w:rsid w:val="00560A2D"/>
    <w:rsid w:val="00562236"/>
    <w:rsid w:val="005638C3"/>
    <w:rsid w:val="005640B8"/>
    <w:rsid w:val="00566587"/>
    <w:rsid w:val="00566DCB"/>
    <w:rsid w:val="00567EFE"/>
    <w:rsid w:val="0057395E"/>
    <w:rsid w:val="005743F9"/>
    <w:rsid w:val="005765CE"/>
    <w:rsid w:val="00576937"/>
    <w:rsid w:val="005818C8"/>
    <w:rsid w:val="00582222"/>
    <w:rsid w:val="0058379C"/>
    <w:rsid w:val="0058418D"/>
    <w:rsid w:val="0058591F"/>
    <w:rsid w:val="0058699B"/>
    <w:rsid w:val="0059029E"/>
    <w:rsid w:val="00590C87"/>
    <w:rsid w:val="0059418B"/>
    <w:rsid w:val="005954A6"/>
    <w:rsid w:val="005A0BDE"/>
    <w:rsid w:val="005A49B9"/>
    <w:rsid w:val="005B013F"/>
    <w:rsid w:val="005B320E"/>
    <w:rsid w:val="005B4D82"/>
    <w:rsid w:val="005C053B"/>
    <w:rsid w:val="005C315A"/>
    <w:rsid w:val="005C316E"/>
    <w:rsid w:val="005C39EA"/>
    <w:rsid w:val="005C52E2"/>
    <w:rsid w:val="005C55D2"/>
    <w:rsid w:val="005C5F0A"/>
    <w:rsid w:val="005C7212"/>
    <w:rsid w:val="005D104B"/>
    <w:rsid w:val="005D1A05"/>
    <w:rsid w:val="005D1F43"/>
    <w:rsid w:val="005D2A84"/>
    <w:rsid w:val="005D6629"/>
    <w:rsid w:val="005D79E4"/>
    <w:rsid w:val="005E07E1"/>
    <w:rsid w:val="005E0AE3"/>
    <w:rsid w:val="005E0C64"/>
    <w:rsid w:val="005E1D12"/>
    <w:rsid w:val="005E3F72"/>
    <w:rsid w:val="005E64FB"/>
    <w:rsid w:val="005F27B8"/>
    <w:rsid w:val="005F49F6"/>
    <w:rsid w:val="005F4E46"/>
    <w:rsid w:val="005F7EFF"/>
    <w:rsid w:val="00602572"/>
    <w:rsid w:val="00602939"/>
    <w:rsid w:val="00604DB2"/>
    <w:rsid w:val="00606F45"/>
    <w:rsid w:val="00611F9C"/>
    <w:rsid w:val="00612E28"/>
    <w:rsid w:val="0061523B"/>
    <w:rsid w:val="00616810"/>
    <w:rsid w:val="0062033B"/>
    <w:rsid w:val="00621C78"/>
    <w:rsid w:val="00622002"/>
    <w:rsid w:val="00624EEC"/>
    <w:rsid w:val="006251B2"/>
    <w:rsid w:val="006252B0"/>
    <w:rsid w:val="00626C33"/>
    <w:rsid w:val="00627339"/>
    <w:rsid w:val="0062784F"/>
    <w:rsid w:val="00627CBD"/>
    <w:rsid w:val="0063267C"/>
    <w:rsid w:val="00634601"/>
    <w:rsid w:val="00641D14"/>
    <w:rsid w:val="006423F3"/>
    <w:rsid w:val="00642570"/>
    <w:rsid w:val="006459E8"/>
    <w:rsid w:val="00647C88"/>
    <w:rsid w:val="00651AC7"/>
    <w:rsid w:val="0065498F"/>
    <w:rsid w:val="00656C2C"/>
    <w:rsid w:val="00663E6D"/>
    <w:rsid w:val="006728F9"/>
    <w:rsid w:val="00680FC0"/>
    <w:rsid w:val="00681B31"/>
    <w:rsid w:val="0068379D"/>
    <w:rsid w:val="0068492B"/>
    <w:rsid w:val="006927F3"/>
    <w:rsid w:val="006A15DE"/>
    <w:rsid w:val="006A19CD"/>
    <w:rsid w:val="006A28FF"/>
    <w:rsid w:val="006A3F93"/>
    <w:rsid w:val="006A4F5E"/>
    <w:rsid w:val="006A5345"/>
    <w:rsid w:val="006A7425"/>
    <w:rsid w:val="006B0318"/>
    <w:rsid w:val="006B0520"/>
    <w:rsid w:val="006B1B6D"/>
    <w:rsid w:val="006B5A48"/>
    <w:rsid w:val="006B6326"/>
    <w:rsid w:val="006B6922"/>
    <w:rsid w:val="006B6F10"/>
    <w:rsid w:val="006C291E"/>
    <w:rsid w:val="006C4866"/>
    <w:rsid w:val="006C48AA"/>
    <w:rsid w:val="006C4C66"/>
    <w:rsid w:val="006C71FB"/>
    <w:rsid w:val="006D1FB8"/>
    <w:rsid w:val="006D2130"/>
    <w:rsid w:val="006D4805"/>
    <w:rsid w:val="006D77B1"/>
    <w:rsid w:val="006D7E44"/>
    <w:rsid w:val="006E109B"/>
    <w:rsid w:val="006E1B28"/>
    <w:rsid w:val="006E2F33"/>
    <w:rsid w:val="006E54F8"/>
    <w:rsid w:val="006F20BE"/>
    <w:rsid w:val="006F3659"/>
    <w:rsid w:val="007154AE"/>
    <w:rsid w:val="00715FD9"/>
    <w:rsid w:val="00723995"/>
    <w:rsid w:val="00724127"/>
    <w:rsid w:val="00727541"/>
    <w:rsid w:val="0072756D"/>
    <w:rsid w:val="00730555"/>
    <w:rsid w:val="00732907"/>
    <w:rsid w:val="00740763"/>
    <w:rsid w:val="00740CF5"/>
    <w:rsid w:val="00742FD5"/>
    <w:rsid w:val="007430E8"/>
    <w:rsid w:val="00743C21"/>
    <w:rsid w:val="007453A7"/>
    <w:rsid w:val="00746D6F"/>
    <w:rsid w:val="00747942"/>
    <w:rsid w:val="00751D9F"/>
    <w:rsid w:val="007533CF"/>
    <w:rsid w:val="007600E5"/>
    <w:rsid w:val="0076173C"/>
    <w:rsid w:val="007637C4"/>
    <w:rsid w:val="00766F73"/>
    <w:rsid w:val="007745B1"/>
    <w:rsid w:val="00775794"/>
    <w:rsid w:val="0078001F"/>
    <w:rsid w:val="00780FAB"/>
    <w:rsid w:val="00783906"/>
    <w:rsid w:val="00791575"/>
    <w:rsid w:val="00795DF1"/>
    <w:rsid w:val="00797DD7"/>
    <w:rsid w:val="007A2488"/>
    <w:rsid w:val="007A32CD"/>
    <w:rsid w:val="007A35B4"/>
    <w:rsid w:val="007A399B"/>
    <w:rsid w:val="007A5C27"/>
    <w:rsid w:val="007B2E46"/>
    <w:rsid w:val="007B4A77"/>
    <w:rsid w:val="007B5AA1"/>
    <w:rsid w:val="007B6AB0"/>
    <w:rsid w:val="007C13EF"/>
    <w:rsid w:val="007D6121"/>
    <w:rsid w:val="007D6640"/>
    <w:rsid w:val="007D7EB9"/>
    <w:rsid w:val="007E08F2"/>
    <w:rsid w:val="007E3F5E"/>
    <w:rsid w:val="007F1209"/>
    <w:rsid w:val="007F4A4D"/>
    <w:rsid w:val="00802A00"/>
    <w:rsid w:val="008035EC"/>
    <w:rsid w:val="00804A50"/>
    <w:rsid w:val="008067A0"/>
    <w:rsid w:val="00810980"/>
    <w:rsid w:val="00811FE1"/>
    <w:rsid w:val="00816198"/>
    <w:rsid w:val="00816C45"/>
    <w:rsid w:val="00826388"/>
    <w:rsid w:val="00830EFD"/>
    <w:rsid w:val="00831066"/>
    <w:rsid w:val="00833BCF"/>
    <w:rsid w:val="00834F63"/>
    <w:rsid w:val="0083798B"/>
    <w:rsid w:val="00841B06"/>
    <w:rsid w:val="00843402"/>
    <w:rsid w:val="008467E9"/>
    <w:rsid w:val="00846AAA"/>
    <w:rsid w:val="00850702"/>
    <w:rsid w:val="0085155D"/>
    <w:rsid w:val="00852044"/>
    <w:rsid w:val="00854C38"/>
    <w:rsid w:val="008553D7"/>
    <w:rsid w:val="008554B7"/>
    <w:rsid w:val="0085670F"/>
    <w:rsid w:val="0086087B"/>
    <w:rsid w:val="0086527C"/>
    <w:rsid w:val="00867EB9"/>
    <w:rsid w:val="00870A86"/>
    <w:rsid w:val="008718B7"/>
    <w:rsid w:val="00871EBD"/>
    <w:rsid w:val="0087482F"/>
    <w:rsid w:val="00876412"/>
    <w:rsid w:val="00883126"/>
    <w:rsid w:val="00884AD7"/>
    <w:rsid w:val="008872F4"/>
    <w:rsid w:val="00887B8B"/>
    <w:rsid w:val="00891FBE"/>
    <w:rsid w:val="00892928"/>
    <w:rsid w:val="008960EB"/>
    <w:rsid w:val="00897A71"/>
    <w:rsid w:val="008A0ECA"/>
    <w:rsid w:val="008A1C41"/>
    <w:rsid w:val="008A3293"/>
    <w:rsid w:val="008A7338"/>
    <w:rsid w:val="008B02E1"/>
    <w:rsid w:val="008B3BDD"/>
    <w:rsid w:val="008B46A6"/>
    <w:rsid w:val="008B73E0"/>
    <w:rsid w:val="008B7797"/>
    <w:rsid w:val="008C1A02"/>
    <w:rsid w:val="008C2712"/>
    <w:rsid w:val="008C2EC9"/>
    <w:rsid w:val="008C5ED5"/>
    <w:rsid w:val="008D2374"/>
    <w:rsid w:val="008D36D9"/>
    <w:rsid w:val="008E0E92"/>
    <w:rsid w:val="008E1BF6"/>
    <w:rsid w:val="008E3C47"/>
    <w:rsid w:val="008E442B"/>
    <w:rsid w:val="008E7A61"/>
    <w:rsid w:val="008F16DB"/>
    <w:rsid w:val="008F1F16"/>
    <w:rsid w:val="008F7711"/>
    <w:rsid w:val="00903BF9"/>
    <w:rsid w:val="009051A9"/>
    <w:rsid w:val="009054A4"/>
    <w:rsid w:val="0090672C"/>
    <w:rsid w:val="0090678E"/>
    <w:rsid w:val="00911691"/>
    <w:rsid w:val="00913833"/>
    <w:rsid w:val="00917F40"/>
    <w:rsid w:val="009200D8"/>
    <w:rsid w:val="009200E8"/>
    <w:rsid w:val="0092015E"/>
    <w:rsid w:val="00921D4D"/>
    <w:rsid w:val="009258CF"/>
    <w:rsid w:val="00925F71"/>
    <w:rsid w:val="0092699E"/>
    <w:rsid w:val="009270AE"/>
    <w:rsid w:val="00927F8C"/>
    <w:rsid w:val="0093193C"/>
    <w:rsid w:val="00931D4A"/>
    <w:rsid w:val="00935375"/>
    <w:rsid w:val="00935A3D"/>
    <w:rsid w:val="00936716"/>
    <w:rsid w:val="00936AEB"/>
    <w:rsid w:val="009373AD"/>
    <w:rsid w:val="0093785B"/>
    <w:rsid w:val="00943B24"/>
    <w:rsid w:val="00945C58"/>
    <w:rsid w:val="0094702A"/>
    <w:rsid w:val="00947C28"/>
    <w:rsid w:val="00951CC1"/>
    <w:rsid w:val="00951EE4"/>
    <w:rsid w:val="00952182"/>
    <w:rsid w:val="0095336E"/>
    <w:rsid w:val="0095396A"/>
    <w:rsid w:val="0095436D"/>
    <w:rsid w:val="00955C04"/>
    <w:rsid w:val="009629D9"/>
    <w:rsid w:val="00962A8D"/>
    <w:rsid w:val="00963ED9"/>
    <w:rsid w:val="00963F7C"/>
    <w:rsid w:val="00965B72"/>
    <w:rsid w:val="009662AD"/>
    <w:rsid w:val="009666A2"/>
    <w:rsid w:val="00972B5E"/>
    <w:rsid w:val="00973CD9"/>
    <w:rsid w:val="00975605"/>
    <w:rsid w:val="00975964"/>
    <w:rsid w:val="009807F1"/>
    <w:rsid w:val="0098617E"/>
    <w:rsid w:val="00986A6D"/>
    <w:rsid w:val="00986D47"/>
    <w:rsid w:val="0098786C"/>
    <w:rsid w:val="00987A6E"/>
    <w:rsid w:val="00987D58"/>
    <w:rsid w:val="00990207"/>
    <w:rsid w:val="00990BBC"/>
    <w:rsid w:val="00991CC7"/>
    <w:rsid w:val="009A15A9"/>
    <w:rsid w:val="009A2194"/>
    <w:rsid w:val="009A3ED3"/>
    <w:rsid w:val="009A5F84"/>
    <w:rsid w:val="009B293D"/>
    <w:rsid w:val="009C016C"/>
    <w:rsid w:val="009C5D15"/>
    <w:rsid w:val="009C69F7"/>
    <w:rsid w:val="009C6C38"/>
    <w:rsid w:val="009D1490"/>
    <w:rsid w:val="009D1C6A"/>
    <w:rsid w:val="009D38F0"/>
    <w:rsid w:val="009D4AD8"/>
    <w:rsid w:val="009E02C2"/>
    <w:rsid w:val="009E0383"/>
    <w:rsid w:val="009E094A"/>
    <w:rsid w:val="009E0A02"/>
    <w:rsid w:val="009E0AF5"/>
    <w:rsid w:val="009E15C1"/>
    <w:rsid w:val="009E168F"/>
    <w:rsid w:val="009E19E1"/>
    <w:rsid w:val="009E28AC"/>
    <w:rsid w:val="009E57B1"/>
    <w:rsid w:val="009E58BD"/>
    <w:rsid w:val="009F2113"/>
    <w:rsid w:val="009F7C6F"/>
    <w:rsid w:val="009F7E0F"/>
    <w:rsid w:val="00A0171E"/>
    <w:rsid w:val="00A02B57"/>
    <w:rsid w:val="00A05071"/>
    <w:rsid w:val="00A06FBC"/>
    <w:rsid w:val="00A078CD"/>
    <w:rsid w:val="00A07C64"/>
    <w:rsid w:val="00A107E9"/>
    <w:rsid w:val="00A1200C"/>
    <w:rsid w:val="00A123DF"/>
    <w:rsid w:val="00A210DF"/>
    <w:rsid w:val="00A2197C"/>
    <w:rsid w:val="00A22246"/>
    <w:rsid w:val="00A23849"/>
    <w:rsid w:val="00A2389F"/>
    <w:rsid w:val="00A2569D"/>
    <w:rsid w:val="00A409FA"/>
    <w:rsid w:val="00A42F9D"/>
    <w:rsid w:val="00A444DD"/>
    <w:rsid w:val="00A4576D"/>
    <w:rsid w:val="00A46131"/>
    <w:rsid w:val="00A50E2C"/>
    <w:rsid w:val="00A527AB"/>
    <w:rsid w:val="00A63213"/>
    <w:rsid w:val="00A64262"/>
    <w:rsid w:val="00A65D7B"/>
    <w:rsid w:val="00A67183"/>
    <w:rsid w:val="00A76AE2"/>
    <w:rsid w:val="00A81063"/>
    <w:rsid w:val="00A86410"/>
    <w:rsid w:val="00A86B11"/>
    <w:rsid w:val="00A900D0"/>
    <w:rsid w:val="00A9022C"/>
    <w:rsid w:val="00A91C0B"/>
    <w:rsid w:val="00A93627"/>
    <w:rsid w:val="00A9412E"/>
    <w:rsid w:val="00A96D1B"/>
    <w:rsid w:val="00AA4240"/>
    <w:rsid w:val="00AA54E1"/>
    <w:rsid w:val="00AA67E6"/>
    <w:rsid w:val="00AA73BD"/>
    <w:rsid w:val="00AA7FF6"/>
    <w:rsid w:val="00AB1304"/>
    <w:rsid w:val="00AB1425"/>
    <w:rsid w:val="00AB4A10"/>
    <w:rsid w:val="00AB76FA"/>
    <w:rsid w:val="00AC66E6"/>
    <w:rsid w:val="00AD0688"/>
    <w:rsid w:val="00AD1E34"/>
    <w:rsid w:val="00AD25FC"/>
    <w:rsid w:val="00AD31AC"/>
    <w:rsid w:val="00AD3B0D"/>
    <w:rsid w:val="00AD5D64"/>
    <w:rsid w:val="00AD6F40"/>
    <w:rsid w:val="00AE022C"/>
    <w:rsid w:val="00AE14DB"/>
    <w:rsid w:val="00AE27E8"/>
    <w:rsid w:val="00AE50F5"/>
    <w:rsid w:val="00AF0748"/>
    <w:rsid w:val="00AF666F"/>
    <w:rsid w:val="00AF7DB2"/>
    <w:rsid w:val="00B02904"/>
    <w:rsid w:val="00B03223"/>
    <w:rsid w:val="00B062E5"/>
    <w:rsid w:val="00B07EF0"/>
    <w:rsid w:val="00B11084"/>
    <w:rsid w:val="00B14CC3"/>
    <w:rsid w:val="00B155F9"/>
    <w:rsid w:val="00B22B6B"/>
    <w:rsid w:val="00B26248"/>
    <w:rsid w:val="00B274E8"/>
    <w:rsid w:val="00B31A4A"/>
    <w:rsid w:val="00B320A3"/>
    <w:rsid w:val="00B33B89"/>
    <w:rsid w:val="00B36B92"/>
    <w:rsid w:val="00B37A5C"/>
    <w:rsid w:val="00B40737"/>
    <w:rsid w:val="00B422C7"/>
    <w:rsid w:val="00B428D5"/>
    <w:rsid w:val="00B429E3"/>
    <w:rsid w:val="00B43E8B"/>
    <w:rsid w:val="00B45AEE"/>
    <w:rsid w:val="00B501F0"/>
    <w:rsid w:val="00B517CC"/>
    <w:rsid w:val="00B517D6"/>
    <w:rsid w:val="00B54E90"/>
    <w:rsid w:val="00B55AD9"/>
    <w:rsid w:val="00B6068D"/>
    <w:rsid w:val="00B60FBF"/>
    <w:rsid w:val="00B76E8F"/>
    <w:rsid w:val="00B81D1C"/>
    <w:rsid w:val="00B85546"/>
    <w:rsid w:val="00B857F8"/>
    <w:rsid w:val="00B85EE0"/>
    <w:rsid w:val="00B90A03"/>
    <w:rsid w:val="00B91458"/>
    <w:rsid w:val="00B9344E"/>
    <w:rsid w:val="00B93AA9"/>
    <w:rsid w:val="00B9442B"/>
    <w:rsid w:val="00B959E0"/>
    <w:rsid w:val="00BA0F7A"/>
    <w:rsid w:val="00BA3337"/>
    <w:rsid w:val="00BA464C"/>
    <w:rsid w:val="00BA775F"/>
    <w:rsid w:val="00BB2FDA"/>
    <w:rsid w:val="00BB4A47"/>
    <w:rsid w:val="00BB59B3"/>
    <w:rsid w:val="00BC0289"/>
    <w:rsid w:val="00BC03B8"/>
    <w:rsid w:val="00BC2468"/>
    <w:rsid w:val="00BC332A"/>
    <w:rsid w:val="00BC3D75"/>
    <w:rsid w:val="00BC5F47"/>
    <w:rsid w:val="00BC7038"/>
    <w:rsid w:val="00BD4225"/>
    <w:rsid w:val="00BD442D"/>
    <w:rsid w:val="00BD5893"/>
    <w:rsid w:val="00BE0CF5"/>
    <w:rsid w:val="00BE275C"/>
    <w:rsid w:val="00BE39FC"/>
    <w:rsid w:val="00BF48D5"/>
    <w:rsid w:val="00BF61D4"/>
    <w:rsid w:val="00BF6255"/>
    <w:rsid w:val="00BF6741"/>
    <w:rsid w:val="00BF730D"/>
    <w:rsid w:val="00C00B5C"/>
    <w:rsid w:val="00C024CB"/>
    <w:rsid w:val="00C06820"/>
    <w:rsid w:val="00C069A9"/>
    <w:rsid w:val="00C11FDF"/>
    <w:rsid w:val="00C12C3F"/>
    <w:rsid w:val="00C138F8"/>
    <w:rsid w:val="00C16680"/>
    <w:rsid w:val="00C17E16"/>
    <w:rsid w:val="00C23432"/>
    <w:rsid w:val="00C23513"/>
    <w:rsid w:val="00C26B76"/>
    <w:rsid w:val="00C351B6"/>
    <w:rsid w:val="00C41C19"/>
    <w:rsid w:val="00C42522"/>
    <w:rsid w:val="00C42FCD"/>
    <w:rsid w:val="00C454EC"/>
    <w:rsid w:val="00C46728"/>
    <w:rsid w:val="00C51AF7"/>
    <w:rsid w:val="00C60783"/>
    <w:rsid w:val="00C61BCC"/>
    <w:rsid w:val="00C62CF0"/>
    <w:rsid w:val="00C64AB3"/>
    <w:rsid w:val="00C7726E"/>
    <w:rsid w:val="00C7732F"/>
    <w:rsid w:val="00C80575"/>
    <w:rsid w:val="00C8059F"/>
    <w:rsid w:val="00C81F29"/>
    <w:rsid w:val="00C82388"/>
    <w:rsid w:val="00C82C5D"/>
    <w:rsid w:val="00C84656"/>
    <w:rsid w:val="00C85767"/>
    <w:rsid w:val="00C91040"/>
    <w:rsid w:val="00C92012"/>
    <w:rsid w:val="00C933C6"/>
    <w:rsid w:val="00C94574"/>
    <w:rsid w:val="00C950A4"/>
    <w:rsid w:val="00C967C1"/>
    <w:rsid w:val="00CA22B7"/>
    <w:rsid w:val="00CA2737"/>
    <w:rsid w:val="00CA276F"/>
    <w:rsid w:val="00CA38B6"/>
    <w:rsid w:val="00CA5A75"/>
    <w:rsid w:val="00CA64C1"/>
    <w:rsid w:val="00CA717A"/>
    <w:rsid w:val="00CA749E"/>
    <w:rsid w:val="00CB0488"/>
    <w:rsid w:val="00CB1E15"/>
    <w:rsid w:val="00CB1F8F"/>
    <w:rsid w:val="00CB238F"/>
    <w:rsid w:val="00CB3003"/>
    <w:rsid w:val="00CB330E"/>
    <w:rsid w:val="00CB3A13"/>
    <w:rsid w:val="00CC00CF"/>
    <w:rsid w:val="00CC02B8"/>
    <w:rsid w:val="00CC557C"/>
    <w:rsid w:val="00CC5CF5"/>
    <w:rsid w:val="00CC6BB2"/>
    <w:rsid w:val="00CD2D07"/>
    <w:rsid w:val="00CE03A1"/>
    <w:rsid w:val="00CE2BA6"/>
    <w:rsid w:val="00CE30C2"/>
    <w:rsid w:val="00CE591F"/>
    <w:rsid w:val="00CE5EFB"/>
    <w:rsid w:val="00CE62B0"/>
    <w:rsid w:val="00CF3613"/>
    <w:rsid w:val="00D013F4"/>
    <w:rsid w:val="00D017C8"/>
    <w:rsid w:val="00D046B7"/>
    <w:rsid w:val="00D05694"/>
    <w:rsid w:val="00D06ADD"/>
    <w:rsid w:val="00D1075A"/>
    <w:rsid w:val="00D11E87"/>
    <w:rsid w:val="00D17531"/>
    <w:rsid w:val="00D25B4F"/>
    <w:rsid w:val="00D262BE"/>
    <w:rsid w:val="00D2695F"/>
    <w:rsid w:val="00D27825"/>
    <w:rsid w:val="00D322C3"/>
    <w:rsid w:val="00D34094"/>
    <w:rsid w:val="00D352AC"/>
    <w:rsid w:val="00D3679B"/>
    <w:rsid w:val="00D37912"/>
    <w:rsid w:val="00D4075B"/>
    <w:rsid w:val="00D41208"/>
    <w:rsid w:val="00D437C4"/>
    <w:rsid w:val="00D44A8B"/>
    <w:rsid w:val="00D461FC"/>
    <w:rsid w:val="00D508E0"/>
    <w:rsid w:val="00D50FA6"/>
    <w:rsid w:val="00D54CE5"/>
    <w:rsid w:val="00D5599B"/>
    <w:rsid w:val="00D60710"/>
    <w:rsid w:val="00D6183D"/>
    <w:rsid w:val="00D63309"/>
    <w:rsid w:val="00D65408"/>
    <w:rsid w:val="00D65F0C"/>
    <w:rsid w:val="00D666E9"/>
    <w:rsid w:val="00D67538"/>
    <w:rsid w:val="00D70213"/>
    <w:rsid w:val="00D75FFD"/>
    <w:rsid w:val="00D81A57"/>
    <w:rsid w:val="00D8364A"/>
    <w:rsid w:val="00D87791"/>
    <w:rsid w:val="00D91086"/>
    <w:rsid w:val="00D93441"/>
    <w:rsid w:val="00D95CB5"/>
    <w:rsid w:val="00D97BB2"/>
    <w:rsid w:val="00D97C4C"/>
    <w:rsid w:val="00DA1FAD"/>
    <w:rsid w:val="00DA2EA1"/>
    <w:rsid w:val="00DA323C"/>
    <w:rsid w:val="00DA449C"/>
    <w:rsid w:val="00DB680A"/>
    <w:rsid w:val="00DC1564"/>
    <w:rsid w:val="00DC6282"/>
    <w:rsid w:val="00DD0DEB"/>
    <w:rsid w:val="00DD44F6"/>
    <w:rsid w:val="00DD79D4"/>
    <w:rsid w:val="00DE3680"/>
    <w:rsid w:val="00DE789F"/>
    <w:rsid w:val="00DF51AF"/>
    <w:rsid w:val="00E00AFC"/>
    <w:rsid w:val="00E014B0"/>
    <w:rsid w:val="00E01848"/>
    <w:rsid w:val="00E01E6C"/>
    <w:rsid w:val="00E035BF"/>
    <w:rsid w:val="00E06A5C"/>
    <w:rsid w:val="00E1179E"/>
    <w:rsid w:val="00E11B13"/>
    <w:rsid w:val="00E150B2"/>
    <w:rsid w:val="00E16CC0"/>
    <w:rsid w:val="00E1786F"/>
    <w:rsid w:val="00E17D07"/>
    <w:rsid w:val="00E34311"/>
    <w:rsid w:val="00E36A0C"/>
    <w:rsid w:val="00E36ED6"/>
    <w:rsid w:val="00E37E96"/>
    <w:rsid w:val="00E4087F"/>
    <w:rsid w:val="00E416D1"/>
    <w:rsid w:val="00E42675"/>
    <w:rsid w:val="00E44604"/>
    <w:rsid w:val="00E44F31"/>
    <w:rsid w:val="00E509A1"/>
    <w:rsid w:val="00E51869"/>
    <w:rsid w:val="00E51D1C"/>
    <w:rsid w:val="00E52132"/>
    <w:rsid w:val="00E52C2C"/>
    <w:rsid w:val="00E533F0"/>
    <w:rsid w:val="00E55A58"/>
    <w:rsid w:val="00E55D9C"/>
    <w:rsid w:val="00E64200"/>
    <w:rsid w:val="00E64814"/>
    <w:rsid w:val="00E65C1F"/>
    <w:rsid w:val="00E67797"/>
    <w:rsid w:val="00E70031"/>
    <w:rsid w:val="00E7158C"/>
    <w:rsid w:val="00E724B0"/>
    <w:rsid w:val="00E72FEE"/>
    <w:rsid w:val="00E737F3"/>
    <w:rsid w:val="00E769DF"/>
    <w:rsid w:val="00E816A6"/>
    <w:rsid w:val="00E831C9"/>
    <w:rsid w:val="00E84CC4"/>
    <w:rsid w:val="00E91B53"/>
    <w:rsid w:val="00E92D93"/>
    <w:rsid w:val="00E93C49"/>
    <w:rsid w:val="00E95CCB"/>
    <w:rsid w:val="00EA247B"/>
    <w:rsid w:val="00EA3B05"/>
    <w:rsid w:val="00EA407B"/>
    <w:rsid w:val="00EB0ADD"/>
    <w:rsid w:val="00EB385B"/>
    <w:rsid w:val="00EC10D5"/>
    <w:rsid w:val="00EC556E"/>
    <w:rsid w:val="00EC7CDE"/>
    <w:rsid w:val="00ED0764"/>
    <w:rsid w:val="00ED1BB8"/>
    <w:rsid w:val="00ED3DFE"/>
    <w:rsid w:val="00ED7DF6"/>
    <w:rsid w:val="00EE0EA7"/>
    <w:rsid w:val="00EE12FF"/>
    <w:rsid w:val="00EE22D2"/>
    <w:rsid w:val="00EE2C00"/>
    <w:rsid w:val="00EE45FB"/>
    <w:rsid w:val="00EF439A"/>
    <w:rsid w:val="00EF498B"/>
    <w:rsid w:val="00EF6556"/>
    <w:rsid w:val="00EF6AF2"/>
    <w:rsid w:val="00F016AC"/>
    <w:rsid w:val="00F01ABB"/>
    <w:rsid w:val="00F03A07"/>
    <w:rsid w:val="00F03AAC"/>
    <w:rsid w:val="00F052F8"/>
    <w:rsid w:val="00F05A7B"/>
    <w:rsid w:val="00F07B97"/>
    <w:rsid w:val="00F07D95"/>
    <w:rsid w:val="00F106D0"/>
    <w:rsid w:val="00F10710"/>
    <w:rsid w:val="00F13E37"/>
    <w:rsid w:val="00F17313"/>
    <w:rsid w:val="00F23D2C"/>
    <w:rsid w:val="00F24CC2"/>
    <w:rsid w:val="00F264D1"/>
    <w:rsid w:val="00F277C0"/>
    <w:rsid w:val="00F30D0F"/>
    <w:rsid w:val="00F33B7B"/>
    <w:rsid w:val="00F35060"/>
    <w:rsid w:val="00F35471"/>
    <w:rsid w:val="00F361C4"/>
    <w:rsid w:val="00F36469"/>
    <w:rsid w:val="00F36C93"/>
    <w:rsid w:val="00F400B1"/>
    <w:rsid w:val="00F41085"/>
    <w:rsid w:val="00F46D05"/>
    <w:rsid w:val="00F506AD"/>
    <w:rsid w:val="00F56AB5"/>
    <w:rsid w:val="00F620A4"/>
    <w:rsid w:val="00F63EFA"/>
    <w:rsid w:val="00F679AA"/>
    <w:rsid w:val="00F747A8"/>
    <w:rsid w:val="00F77191"/>
    <w:rsid w:val="00F82416"/>
    <w:rsid w:val="00F90D30"/>
    <w:rsid w:val="00FA63D5"/>
    <w:rsid w:val="00FB1717"/>
    <w:rsid w:val="00FB28F0"/>
    <w:rsid w:val="00FB35A8"/>
    <w:rsid w:val="00FB6951"/>
    <w:rsid w:val="00FB6E82"/>
    <w:rsid w:val="00FB7609"/>
    <w:rsid w:val="00FB7DB6"/>
    <w:rsid w:val="00FC4542"/>
    <w:rsid w:val="00FC4B85"/>
    <w:rsid w:val="00FD0A0C"/>
    <w:rsid w:val="00FD3AD3"/>
    <w:rsid w:val="00FD3C94"/>
    <w:rsid w:val="00FD5388"/>
    <w:rsid w:val="00FD590E"/>
    <w:rsid w:val="00FE1BB1"/>
    <w:rsid w:val="00FE7893"/>
    <w:rsid w:val="00FF0234"/>
    <w:rsid w:val="00FF1A36"/>
    <w:rsid w:val="00FF43D9"/>
    <w:rsid w:val="00FF4D3D"/>
    <w:rsid w:val="00FF57E7"/>
    <w:rsid w:val="00FF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7D92E"/>
  <w15:docId w15:val="{A1C1C5D1-1DE3-1146-878E-5AFCEDDC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EB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宋体" w:hAnsi="Arial" w:cs="Arial"/>
      <w:sz w:val="40"/>
      <w:szCs w:val="40"/>
      <w:lang w:val="en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 w:line="276" w:lineRule="auto"/>
    </w:pPr>
    <w:rPr>
      <w:rFonts w:ascii="Arial" w:eastAsia="宋体" w:hAnsi="Arial" w:cs="Arial"/>
      <w:sz w:val="52"/>
      <w:szCs w:val="52"/>
      <w:lang w:val="en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a5">
    <w:name w:val="header"/>
    <w:basedOn w:val="a"/>
    <w:link w:val="a6"/>
    <w:uiPriority w:val="99"/>
    <w:unhideWhenUsed/>
    <w:rsid w:val="001A6DD4"/>
    <w:pPr>
      <w:tabs>
        <w:tab w:val="center" w:pos="4680"/>
        <w:tab w:val="right" w:pos="9360"/>
      </w:tabs>
    </w:pPr>
    <w:rPr>
      <w:rFonts w:ascii="Arial" w:eastAsia="宋体" w:hAnsi="Arial" w:cs="Arial"/>
      <w:sz w:val="22"/>
      <w:szCs w:val="22"/>
      <w:lang w:val="en"/>
    </w:rPr>
  </w:style>
  <w:style w:type="character" w:customStyle="1" w:styleId="a6">
    <w:name w:val="页眉 字符"/>
    <w:basedOn w:val="a0"/>
    <w:link w:val="a5"/>
    <w:uiPriority w:val="99"/>
    <w:rsid w:val="001A6DD4"/>
  </w:style>
  <w:style w:type="paragraph" w:styleId="a7">
    <w:name w:val="footer"/>
    <w:basedOn w:val="a"/>
    <w:link w:val="a8"/>
    <w:uiPriority w:val="99"/>
    <w:unhideWhenUsed/>
    <w:rsid w:val="001A6DD4"/>
    <w:pPr>
      <w:tabs>
        <w:tab w:val="center" w:pos="4680"/>
        <w:tab w:val="right" w:pos="9360"/>
      </w:tabs>
    </w:pPr>
    <w:rPr>
      <w:rFonts w:ascii="Arial" w:eastAsia="宋体" w:hAnsi="Arial" w:cs="Arial"/>
      <w:sz w:val="22"/>
      <w:szCs w:val="22"/>
      <w:lang w:val="en"/>
    </w:rPr>
  </w:style>
  <w:style w:type="character" w:customStyle="1" w:styleId="a8">
    <w:name w:val="页脚 字符"/>
    <w:basedOn w:val="a0"/>
    <w:link w:val="a7"/>
    <w:uiPriority w:val="99"/>
    <w:rsid w:val="001A6DD4"/>
  </w:style>
  <w:style w:type="paragraph" w:styleId="a9">
    <w:name w:val="List Paragraph"/>
    <w:basedOn w:val="a"/>
    <w:uiPriority w:val="34"/>
    <w:qFormat/>
    <w:rsid w:val="00EF439A"/>
    <w:pPr>
      <w:spacing w:line="276" w:lineRule="auto"/>
      <w:ind w:left="720"/>
      <w:contextualSpacing/>
    </w:pPr>
    <w:rPr>
      <w:rFonts w:ascii="Arial" w:eastAsia="宋体" w:hAnsi="Arial" w:cs="Arial"/>
      <w:sz w:val="22"/>
      <w:szCs w:val="22"/>
      <w:lang w:val="en"/>
    </w:rPr>
  </w:style>
  <w:style w:type="paragraph" w:styleId="aa">
    <w:name w:val="Normal (Web)"/>
    <w:basedOn w:val="a"/>
    <w:uiPriority w:val="99"/>
    <w:unhideWhenUsed/>
    <w:rsid w:val="00E52132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871EBD"/>
    <w:rPr>
      <w:sz w:val="40"/>
      <w:szCs w:val="40"/>
    </w:rPr>
  </w:style>
  <w:style w:type="character" w:styleId="ab">
    <w:name w:val="annotation reference"/>
    <w:basedOn w:val="a0"/>
    <w:uiPriority w:val="99"/>
    <w:semiHidden/>
    <w:unhideWhenUsed/>
    <w:rsid w:val="00286FB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86FB6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86FB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86F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86FB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af0">
    <w:name w:val="Revision"/>
    <w:hidden/>
    <w:uiPriority w:val="99"/>
    <w:semiHidden/>
    <w:rsid w:val="00A107E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1B41F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B41F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0"/>
    <w:rsid w:val="001B41FD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B41F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af1">
    <w:name w:val="Hyperlink"/>
    <w:basedOn w:val="a0"/>
    <w:uiPriority w:val="99"/>
    <w:unhideWhenUsed/>
    <w:rsid w:val="001B41FD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1B4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5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3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2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7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0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0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5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0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7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7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8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9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1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6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6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4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5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5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2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87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5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4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8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0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05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74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8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2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9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2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0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8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20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3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5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7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30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3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5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2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3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7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2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0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35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6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3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9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1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8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2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7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22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2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36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2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8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6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0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6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9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6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6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7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65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6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7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36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8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6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7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2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92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9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8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4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3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9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4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6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7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6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9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9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4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46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7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0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9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63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9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5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9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18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2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35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2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6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4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1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4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2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6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9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6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3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89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3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3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8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0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4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8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64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5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4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33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0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4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4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1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0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14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7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2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8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4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1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0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0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3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7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1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2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1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0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4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6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2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1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7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76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94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8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2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8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5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9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9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1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0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1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9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1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9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5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8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2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4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9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93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6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8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8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2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2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2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96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8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34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7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3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1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8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6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7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2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4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0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8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0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80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8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2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72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6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8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4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17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4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5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2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11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8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10DBB-201F-4226-BB40-F6EDC7E1C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欣澄 吕</cp:lastModifiedBy>
  <cp:revision>18</cp:revision>
  <dcterms:created xsi:type="dcterms:W3CDTF">2023-08-29T11:01:00Z</dcterms:created>
  <dcterms:modified xsi:type="dcterms:W3CDTF">2023-09-07T03:51:00Z</dcterms:modified>
</cp:coreProperties>
</file>